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5B60E" w14:textId="7C5A29EE" w:rsidR="007B4F95" w:rsidRDefault="007B4F95" w:rsidP="007B4F95">
      <w:pPr>
        <w:rPr>
          <w:b/>
          <w:bCs/>
        </w:rPr>
      </w:pPr>
      <w:r w:rsidRPr="005A060C">
        <w:rPr>
          <w:b/>
          <w:bCs/>
        </w:rPr>
        <w:t>Table S</w:t>
      </w:r>
      <w:r>
        <w:rPr>
          <w:b/>
          <w:bCs/>
        </w:rPr>
        <w:t>2</w:t>
      </w:r>
      <w:r w:rsidRPr="005A060C">
        <w:rPr>
          <w:b/>
          <w:bCs/>
        </w:rPr>
        <w:t xml:space="preserve">. </w:t>
      </w:r>
      <w:r>
        <w:rPr>
          <w:b/>
          <w:bCs/>
        </w:rPr>
        <w:t>Z-Test and/or Kolmogorov-Smirnov Test Results</w:t>
      </w:r>
      <w:r w:rsidR="00F627DA">
        <w:rPr>
          <w:b/>
          <w:bCs/>
        </w:rPr>
        <w:t xml:space="preserve"> of </w:t>
      </w:r>
      <w:r w:rsidR="00F56D00">
        <w:rPr>
          <w:b/>
          <w:bCs/>
        </w:rPr>
        <w:t>Significance</w:t>
      </w:r>
      <w:r>
        <w:rPr>
          <w:b/>
          <w:bCs/>
        </w:rPr>
        <w:t xml:space="preserve"> for Each Biomedical Feature</w:t>
      </w:r>
      <w:r w:rsidRPr="005A060C">
        <w:rPr>
          <w:b/>
          <w:bCs/>
        </w:rPr>
        <w:t xml:space="preserve"> among Four Classes</w:t>
      </w:r>
    </w:p>
    <w:p w14:paraId="575FC6EB" w14:textId="6B8B6FC0" w:rsidR="002C088D" w:rsidRDefault="002C088D" w:rsidP="007B4F95"/>
    <w:tbl>
      <w:tblPr>
        <w:tblStyle w:val="PlainTable2"/>
        <w:tblW w:w="9257" w:type="dxa"/>
        <w:tblLook w:val="04A0" w:firstRow="1" w:lastRow="0" w:firstColumn="1" w:lastColumn="0" w:noHBand="0" w:noVBand="1"/>
      </w:tblPr>
      <w:tblGrid>
        <w:gridCol w:w="1457"/>
        <w:gridCol w:w="1300"/>
        <w:gridCol w:w="1300"/>
        <w:gridCol w:w="1300"/>
        <w:gridCol w:w="1300"/>
        <w:gridCol w:w="1300"/>
        <w:gridCol w:w="1300"/>
      </w:tblGrid>
      <w:tr w:rsidR="0004549A" w:rsidRPr="00940915" w14:paraId="1F326A50" w14:textId="77777777" w:rsidTr="00045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A116327" w14:textId="77777777" w:rsidR="00940915" w:rsidRDefault="00940915" w:rsidP="00940915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Features/</w:t>
            </w:r>
          </w:p>
          <w:p w14:paraId="707133D3" w14:textId="206B93CA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lass Pair</w:t>
            </w:r>
          </w:p>
        </w:tc>
        <w:tc>
          <w:tcPr>
            <w:tcW w:w="1300" w:type="dxa"/>
            <w:noWrap/>
            <w:hideMark/>
          </w:tcPr>
          <w:p w14:paraId="3A810C8B" w14:textId="77777777" w:rsidR="00940915" w:rsidRDefault="00940915" w:rsidP="0094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  <w:p w14:paraId="41DE276E" w14:textId="110651E9" w:rsidR="00940915" w:rsidRPr="00940915" w:rsidRDefault="00940915" w:rsidP="0094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NS-S</w:t>
            </w:r>
          </w:p>
        </w:tc>
        <w:tc>
          <w:tcPr>
            <w:tcW w:w="1300" w:type="dxa"/>
            <w:noWrap/>
            <w:hideMark/>
          </w:tcPr>
          <w:p w14:paraId="20B70723" w14:textId="77777777" w:rsidR="00940915" w:rsidRDefault="00940915" w:rsidP="0094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  <w:p w14:paraId="029B7185" w14:textId="03CB137B" w:rsidR="00940915" w:rsidRPr="00940915" w:rsidRDefault="00940915" w:rsidP="0094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NS-H</w:t>
            </w:r>
          </w:p>
        </w:tc>
        <w:tc>
          <w:tcPr>
            <w:tcW w:w="1300" w:type="dxa"/>
            <w:noWrap/>
            <w:hideMark/>
          </w:tcPr>
          <w:p w14:paraId="2877D805" w14:textId="77777777" w:rsidR="00940915" w:rsidRDefault="00940915" w:rsidP="0094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  <w:p w14:paraId="205EA487" w14:textId="28999F0F" w:rsidR="00940915" w:rsidRPr="00940915" w:rsidRDefault="00940915" w:rsidP="0094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NS-V</w:t>
            </w:r>
          </w:p>
        </w:tc>
        <w:tc>
          <w:tcPr>
            <w:tcW w:w="1300" w:type="dxa"/>
            <w:noWrap/>
            <w:hideMark/>
          </w:tcPr>
          <w:p w14:paraId="591B9135" w14:textId="77777777" w:rsidR="00940915" w:rsidRDefault="00940915" w:rsidP="0094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  <w:p w14:paraId="69DAA523" w14:textId="18A6FBEE" w:rsidR="00940915" w:rsidRPr="00940915" w:rsidRDefault="00940915" w:rsidP="0094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S-H</w:t>
            </w:r>
          </w:p>
        </w:tc>
        <w:tc>
          <w:tcPr>
            <w:tcW w:w="1300" w:type="dxa"/>
            <w:noWrap/>
            <w:hideMark/>
          </w:tcPr>
          <w:p w14:paraId="0840F915" w14:textId="77777777" w:rsidR="00940915" w:rsidRDefault="00940915" w:rsidP="0094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  <w:p w14:paraId="03FE153F" w14:textId="119E7D7E" w:rsidR="00940915" w:rsidRPr="00940915" w:rsidRDefault="00940915" w:rsidP="0094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S-V</w:t>
            </w:r>
          </w:p>
        </w:tc>
        <w:tc>
          <w:tcPr>
            <w:tcW w:w="1300" w:type="dxa"/>
            <w:noWrap/>
            <w:hideMark/>
          </w:tcPr>
          <w:p w14:paraId="0556E2AC" w14:textId="77777777" w:rsidR="00940915" w:rsidRDefault="00940915" w:rsidP="0094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  <w:p w14:paraId="4581CA15" w14:textId="3FA057D8" w:rsidR="00940915" w:rsidRPr="00940915" w:rsidRDefault="00940915" w:rsidP="0094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V-H</w:t>
            </w:r>
          </w:p>
        </w:tc>
      </w:tr>
      <w:tr w:rsidR="00940915" w:rsidRPr="00940915" w14:paraId="0C4D10C0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gridSpan w:val="2"/>
            <w:noWrap/>
            <w:hideMark/>
          </w:tcPr>
          <w:p w14:paraId="2AA3A725" w14:textId="77777777" w:rsidR="00940915" w:rsidRDefault="00940915" w:rsidP="00940915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 xml:space="preserve">Clinical </w:t>
            </w:r>
          </w:p>
          <w:p w14:paraId="6C253B01" w14:textId="5A452B86" w:rsidR="00940915" w:rsidRPr="00940915" w:rsidRDefault="00940915" w:rsidP="00940915">
            <w:pPr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(Z-Test)</w:t>
            </w:r>
          </w:p>
        </w:tc>
        <w:tc>
          <w:tcPr>
            <w:tcW w:w="1300" w:type="dxa"/>
            <w:noWrap/>
            <w:hideMark/>
          </w:tcPr>
          <w:p w14:paraId="6B557B30" w14:textId="77777777" w:rsidR="00940915" w:rsidRPr="00940915" w:rsidRDefault="00940915" w:rsidP="00940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963DAF2" w14:textId="77777777" w:rsidR="00940915" w:rsidRPr="00940915" w:rsidRDefault="00940915" w:rsidP="00940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6D34F28" w14:textId="77777777" w:rsidR="00940915" w:rsidRPr="00940915" w:rsidRDefault="00940915" w:rsidP="00940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39071D2" w14:textId="77777777" w:rsidR="00940915" w:rsidRPr="00940915" w:rsidRDefault="00940915" w:rsidP="00940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76B5949" w14:textId="77777777" w:rsidR="00940915" w:rsidRPr="00940915" w:rsidRDefault="00940915" w:rsidP="00940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D336D" w:rsidRPr="00940915" w14:paraId="393A12B5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3885751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SMK</w:t>
            </w:r>
          </w:p>
        </w:tc>
        <w:tc>
          <w:tcPr>
            <w:tcW w:w="1300" w:type="dxa"/>
            <w:noWrap/>
            <w:hideMark/>
          </w:tcPr>
          <w:p w14:paraId="208A6F6E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9E1A0DB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FE4DFDA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A6C966B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2D37A1C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6006BF2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40915" w:rsidRPr="00940915" w14:paraId="79319490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3EC83E6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HYP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38CAF60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730BEC7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5413CE61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470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6E14345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ADE7459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32262B6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D336D" w:rsidRPr="00940915" w14:paraId="32CB90EA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E1D5E35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DIA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7B407DF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09ED026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7A42F5A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0B9589B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188DBAB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A601326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940915" w:rsidRPr="00940915" w14:paraId="51B0BC84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683415E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AR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46F7D41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424F2BE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8812B7C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E6DD9F6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74F88C3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13E64E1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40915" w:rsidRPr="00940915" w14:paraId="34FF0BEE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43CF750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PD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1E87175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300" w:type="dxa"/>
            <w:noWrap/>
            <w:hideMark/>
          </w:tcPr>
          <w:p w14:paraId="3D557497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2668B97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798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305E551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300" w:type="dxa"/>
            <w:noWrap/>
            <w:hideMark/>
          </w:tcPr>
          <w:p w14:paraId="143B1684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300" w:type="dxa"/>
            <w:noWrap/>
            <w:hideMark/>
          </w:tcPr>
          <w:p w14:paraId="39DB8160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829</w:t>
            </w:r>
          </w:p>
        </w:tc>
      </w:tr>
      <w:tr w:rsidR="00940915" w:rsidRPr="00940915" w14:paraId="7393017E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7796AF3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FEV</w:t>
            </w:r>
          </w:p>
        </w:tc>
        <w:tc>
          <w:tcPr>
            <w:tcW w:w="1300" w:type="dxa"/>
            <w:noWrap/>
            <w:hideMark/>
          </w:tcPr>
          <w:p w14:paraId="4808BCAD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447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23B0EDE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EB62234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C4B10A4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6CA1ED8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30E384F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854E8" w:rsidRPr="00940915" w14:paraId="68953237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9AD33F6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LOF</w:t>
            </w:r>
          </w:p>
        </w:tc>
        <w:tc>
          <w:tcPr>
            <w:tcW w:w="1300" w:type="dxa"/>
            <w:noWrap/>
            <w:hideMark/>
          </w:tcPr>
          <w:p w14:paraId="34AF4181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270C33C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AFEB8AC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8FFA38F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2326F35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3E0F7F5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40915" w:rsidRPr="00940915" w14:paraId="25ED9849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EB45B5F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MDF</w:t>
            </w:r>
          </w:p>
        </w:tc>
        <w:tc>
          <w:tcPr>
            <w:tcW w:w="1300" w:type="dxa"/>
            <w:noWrap/>
            <w:hideMark/>
          </w:tcPr>
          <w:p w14:paraId="28221ADD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600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F6D5179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5FDB69D8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F7869F8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9863B84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DA60A80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4549A" w:rsidRPr="00940915" w14:paraId="2206F7F1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6F7DC72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HIF</w:t>
            </w:r>
          </w:p>
        </w:tc>
        <w:tc>
          <w:tcPr>
            <w:tcW w:w="1300" w:type="dxa"/>
            <w:noWrap/>
            <w:hideMark/>
          </w:tcPr>
          <w:p w14:paraId="0DD0D689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FC3066F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17DAA0CD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9578F19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6F197584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704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EBE3513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40915" w:rsidRPr="00940915" w14:paraId="41607AA5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0628A75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SOR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F665CEE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507F9AA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E01E9DD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3A75ADE9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300" w:type="dxa"/>
            <w:noWrap/>
            <w:hideMark/>
          </w:tcPr>
          <w:p w14:paraId="4F9D8954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9AA3281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2D336D" w:rsidRPr="00940915" w14:paraId="1571100C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D4DE87B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OU</w:t>
            </w:r>
          </w:p>
        </w:tc>
        <w:tc>
          <w:tcPr>
            <w:tcW w:w="1300" w:type="dxa"/>
            <w:noWrap/>
            <w:hideMark/>
          </w:tcPr>
          <w:p w14:paraId="20DC76AD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4C182F8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ECA3FCE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FFEA843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789F7CB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2F3FE56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40915" w:rsidRPr="00940915" w14:paraId="4712218C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D8157EE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MUC</w:t>
            </w:r>
          </w:p>
        </w:tc>
        <w:tc>
          <w:tcPr>
            <w:tcW w:w="1300" w:type="dxa"/>
            <w:noWrap/>
            <w:hideMark/>
          </w:tcPr>
          <w:p w14:paraId="56170872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354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CABE617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9A6D0AD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FA07243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94C4018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D43A4B3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4549A" w:rsidRPr="00940915" w14:paraId="320BF8C1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D9DCC62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HED</w:t>
            </w:r>
          </w:p>
        </w:tc>
        <w:tc>
          <w:tcPr>
            <w:tcW w:w="1300" w:type="dxa"/>
            <w:noWrap/>
            <w:hideMark/>
          </w:tcPr>
          <w:p w14:paraId="49B67AE2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894FB2D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0674EDB4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ECFCBB6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300" w:type="dxa"/>
            <w:noWrap/>
            <w:hideMark/>
          </w:tcPr>
          <w:p w14:paraId="14C6DD3C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796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2C2211A7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940915" w:rsidRPr="00940915" w14:paraId="26B24D2F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052C9BA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HL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3118E3B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38A46F9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AD19A9E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744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6258945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9100F28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8224B60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854E8" w:rsidRPr="00940915" w14:paraId="5D38F3F4" w14:textId="77777777" w:rsidTr="004810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147DD77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MSA</w:t>
            </w:r>
          </w:p>
        </w:tc>
        <w:tc>
          <w:tcPr>
            <w:tcW w:w="1300" w:type="dxa"/>
            <w:noWrap/>
            <w:hideMark/>
          </w:tcPr>
          <w:p w14:paraId="5D07EC74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455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4071042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E077FF4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0C49486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082AD47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03E330B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829</w:t>
            </w:r>
          </w:p>
        </w:tc>
      </w:tr>
      <w:tr w:rsidR="00940915" w:rsidRPr="00940915" w14:paraId="022422D3" w14:textId="77777777" w:rsidTr="00481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CF3BD81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FTG</w:t>
            </w:r>
          </w:p>
        </w:tc>
        <w:tc>
          <w:tcPr>
            <w:tcW w:w="1300" w:type="dxa"/>
            <w:noWrap/>
            <w:hideMark/>
          </w:tcPr>
          <w:p w14:paraId="5DB9E88F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436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01BA8F7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02DDE9B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AC18FBC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EB41EAD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F09B2FC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D336D" w:rsidRPr="00940915" w14:paraId="130E60A0" w14:textId="77777777" w:rsidTr="004810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F58B1C0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SHB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48A7D5F6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9C82C96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F6357C0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12A31BF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AC353CA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2723956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40915" w:rsidRPr="00940915" w14:paraId="0A375E03" w14:textId="77777777" w:rsidTr="00481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99D9F6F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DIR</w:t>
            </w:r>
          </w:p>
        </w:tc>
        <w:tc>
          <w:tcPr>
            <w:tcW w:w="1300" w:type="dxa"/>
            <w:noWrap/>
            <w:hideMark/>
          </w:tcPr>
          <w:p w14:paraId="1EFA3FD7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16FDEC5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BC1DFDE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7B61940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FF363C6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77476D41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2D336D" w:rsidRPr="00940915" w14:paraId="7E4866BF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91E5543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NAP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BB99958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A3CB30A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5AD5A08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6639EC0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6CE0E48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A06B486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302</w:t>
            </w:r>
          </w:p>
        </w:tc>
      </w:tr>
      <w:tr w:rsidR="00940915" w:rsidRPr="00940915" w14:paraId="5C5E3FA2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A9AA712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VOM</w:t>
            </w:r>
          </w:p>
        </w:tc>
        <w:tc>
          <w:tcPr>
            <w:tcW w:w="1300" w:type="dxa"/>
            <w:noWrap/>
            <w:hideMark/>
          </w:tcPr>
          <w:p w14:paraId="5A0836C7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82A56F3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300" w:type="dxa"/>
            <w:noWrap/>
            <w:hideMark/>
          </w:tcPr>
          <w:p w14:paraId="5B5655E8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1300" w:type="dxa"/>
            <w:noWrap/>
            <w:hideMark/>
          </w:tcPr>
          <w:p w14:paraId="1A2A96E0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6EEAD0EF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15E5E8E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D336D" w:rsidRPr="00940915" w14:paraId="37135CF2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6BBFFB9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OLD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54E15D4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FA833A4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2D1FB50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CA2F2B8" w14:textId="40342D05" w:rsidR="00940915" w:rsidRPr="00940915" w:rsidRDefault="00553612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24661B3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11ED663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40915" w:rsidRPr="00940915" w14:paraId="318461B5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CE1869A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2F5C837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A0ED300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300" w:type="dxa"/>
            <w:noWrap/>
            <w:hideMark/>
          </w:tcPr>
          <w:p w14:paraId="05C18BEF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1300" w:type="dxa"/>
            <w:noWrap/>
            <w:hideMark/>
          </w:tcPr>
          <w:p w14:paraId="6D21F6A2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410</w:t>
            </w:r>
          </w:p>
        </w:tc>
        <w:tc>
          <w:tcPr>
            <w:tcW w:w="1300" w:type="dxa"/>
            <w:noWrap/>
            <w:hideMark/>
          </w:tcPr>
          <w:p w14:paraId="4AFFA880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300" w:type="dxa"/>
            <w:noWrap/>
            <w:hideMark/>
          </w:tcPr>
          <w:p w14:paraId="4CF015E2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461</w:t>
            </w:r>
          </w:p>
        </w:tc>
      </w:tr>
      <w:tr w:rsidR="00940915" w:rsidRPr="00940915" w14:paraId="20E7F72F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gridSpan w:val="2"/>
            <w:noWrap/>
            <w:hideMark/>
          </w:tcPr>
          <w:p w14:paraId="267C6FCD" w14:textId="63500CC2" w:rsidR="00940915" w:rsidRDefault="00940915" w:rsidP="00940915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Lab Testing</w:t>
            </w:r>
          </w:p>
          <w:p w14:paraId="3EA53818" w14:textId="6815C6E7" w:rsidR="00940915" w:rsidRPr="00940915" w:rsidRDefault="00940915" w:rsidP="00940915">
            <w:pPr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(KS-Test)</w:t>
            </w:r>
          </w:p>
        </w:tc>
        <w:tc>
          <w:tcPr>
            <w:tcW w:w="1300" w:type="dxa"/>
            <w:noWrap/>
            <w:hideMark/>
          </w:tcPr>
          <w:p w14:paraId="6365B44D" w14:textId="77777777" w:rsidR="00940915" w:rsidRPr="00940915" w:rsidRDefault="00940915" w:rsidP="00940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FC2E808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34C50A1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1BDDC2C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BB459DC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40915" w:rsidRPr="00940915" w14:paraId="28327B04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E028AA1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WBC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28D4A69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16C64CD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663F153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32DE9B8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300" w:type="dxa"/>
            <w:noWrap/>
            <w:hideMark/>
          </w:tcPr>
          <w:p w14:paraId="436C3FB0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300" w:type="dxa"/>
            <w:noWrap/>
            <w:hideMark/>
          </w:tcPr>
          <w:p w14:paraId="2AD428EB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696</w:t>
            </w:r>
          </w:p>
        </w:tc>
      </w:tr>
      <w:tr w:rsidR="0004549A" w:rsidRPr="00940915" w14:paraId="5AAAEEDC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3A61269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HGB</w:t>
            </w:r>
          </w:p>
        </w:tc>
        <w:tc>
          <w:tcPr>
            <w:tcW w:w="1300" w:type="dxa"/>
            <w:noWrap/>
            <w:hideMark/>
          </w:tcPr>
          <w:p w14:paraId="051D0457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744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53C27F1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2FD51414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653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C7020B4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14A36047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AB130D3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40915" w:rsidRPr="00940915" w14:paraId="5457988E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A9A5073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PLT</w:t>
            </w:r>
          </w:p>
        </w:tc>
        <w:tc>
          <w:tcPr>
            <w:tcW w:w="1300" w:type="dxa"/>
            <w:noWrap/>
            <w:hideMark/>
          </w:tcPr>
          <w:p w14:paraId="3D0D4683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614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156D74C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B8E51EE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143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DE9F0B3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2C3E9AD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0E88C34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2D336D" w:rsidRPr="00940915" w14:paraId="7718F5BC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F846E7B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NE.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68F37EE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F6177BB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93B2BB4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E089260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9E43BA0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3D03F4B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40915" w:rsidRPr="00940915" w14:paraId="7E5C8BFC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398372B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NE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189287D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15E32246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5A68942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0EC7ACD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2B2FCB70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39C4DAB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2D336D" w:rsidRPr="00940915" w14:paraId="71E871C2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F732DD8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LY.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0B29581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E1E4E22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BA820C8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BFE557F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722D5DB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E7321E8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40915" w:rsidRPr="00940915" w14:paraId="3FD65E24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D610D51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LY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0F48E7B9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AEE4B17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2C3BBFA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A0F1ACB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083C7B2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A90CB5D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D336D" w:rsidRPr="00940915" w14:paraId="011CB9AF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DE65D21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RP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98F6A7F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DF543C1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535371A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58FC12E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6F2C84C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AFAC321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40915" w:rsidRPr="00940915" w14:paraId="5DEFD0C6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60C293E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TBIL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5B9711FB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D99A30C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1A10ED89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1300" w:type="dxa"/>
            <w:noWrap/>
            <w:hideMark/>
          </w:tcPr>
          <w:p w14:paraId="16756302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236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0640D15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956B1CE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854E8" w:rsidRPr="00940915" w14:paraId="42BB90F5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4292AD3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lastRenderedPageBreak/>
              <w:t>CREA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A5CB3E6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616E50D3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01F996C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74DBE38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C873918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AA623E3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40915" w:rsidRPr="00940915" w14:paraId="59D95143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gridSpan w:val="2"/>
            <w:noWrap/>
            <w:hideMark/>
          </w:tcPr>
          <w:p w14:paraId="533A198B" w14:textId="76F2C38F" w:rsidR="00940915" w:rsidRDefault="00940915" w:rsidP="00940915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T CNN</w:t>
            </w:r>
          </w:p>
          <w:p w14:paraId="30B4EA83" w14:textId="0ED9C3D2" w:rsidR="00940915" w:rsidRPr="00940915" w:rsidRDefault="00940915" w:rsidP="00940915">
            <w:pPr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(KS-Test)</w:t>
            </w:r>
          </w:p>
        </w:tc>
        <w:tc>
          <w:tcPr>
            <w:tcW w:w="1300" w:type="dxa"/>
            <w:noWrap/>
            <w:hideMark/>
          </w:tcPr>
          <w:p w14:paraId="27955F76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287BEA5D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4DAC9FA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8834DA4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04673E7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854E8" w:rsidRPr="00940915" w14:paraId="19F2B5CD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10F6A5C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NN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76FF7EE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D873B42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7F91118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9118F72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1B8FE6D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110578A9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254</w:t>
            </w:r>
          </w:p>
        </w:tc>
      </w:tr>
      <w:tr w:rsidR="00940915" w:rsidRPr="00940915" w14:paraId="513E84CE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F353B1D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NN2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8297F83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B0D6C01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CF52AAC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472C6D3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2426B4A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91AB92B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3854E8" w:rsidRPr="00940915" w14:paraId="3ACF2EE9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679B909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NN3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6BC852E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94E19AA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43B746F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7EEB2D2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B4EFCBB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0424E9F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940915" w:rsidRPr="00940915" w14:paraId="489E7C58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94771F1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NN4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4EB0777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78A1CB3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87BC8E9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FD749DD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1399E77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7A812CBE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163</w:t>
            </w:r>
          </w:p>
        </w:tc>
      </w:tr>
      <w:tr w:rsidR="003854E8" w:rsidRPr="00940915" w14:paraId="2A8CA507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315179C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NN5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B3774C4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9876CC7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B64FC83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C380EEC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DA14BB4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FE1F54F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147</w:t>
            </w:r>
          </w:p>
        </w:tc>
      </w:tr>
      <w:tr w:rsidR="00940915" w:rsidRPr="00940915" w14:paraId="017F79CB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0A3C266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NN6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565C07C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B963195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BF9077C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6BA0D82A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1491C556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74C344F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854E8" w:rsidRPr="00940915" w14:paraId="584B8A94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27011FA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NN7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06E6442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6092569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7ECFEE4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9FB5130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5966688A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8C5689F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940915" w:rsidRPr="00940915" w14:paraId="4EDF01AB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5104267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NN8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BD0662D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4EC9062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26BD6BE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E1A1A61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A72CF89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1907B81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3854E8" w:rsidRPr="00940915" w14:paraId="72B775E0" w14:textId="77777777" w:rsidTr="000454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C4FD60F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NN9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DD3EE96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674FB56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10DADC0D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7388EFA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FD1E5C3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0268349F" w14:textId="77777777" w:rsidR="00940915" w:rsidRPr="00940915" w:rsidRDefault="00940915" w:rsidP="009409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40915" w:rsidRPr="00940915" w14:paraId="0C769AF0" w14:textId="77777777" w:rsidTr="0004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3320279" w14:textId="77777777" w:rsidR="00940915" w:rsidRPr="00940915" w:rsidRDefault="00940915" w:rsidP="00940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CNN10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0959C52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769AD0C0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2C475A3A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485D1BF1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hideMark/>
          </w:tcPr>
          <w:p w14:paraId="3705C138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hideMark/>
          </w:tcPr>
          <w:p w14:paraId="72D264EC" w14:textId="77777777" w:rsidR="00940915" w:rsidRPr="00940915" w:rsidRDefault="00940915" w:rsidP="009409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40915">
              <w:rPr>
                <w:rFonts w:ascii="Calibri" w:hAnsi="Calibri" w:cs="Calibri"/>
                <w:color w:val="000000"/>
              </w:rPr>
              <w:t>0.006</w:t>
            </w:r>
          </w:p>
        </w:tc>
      </w:tr>
    </w:tbl>
    <w:p w14:paraId="5F4B03E5" w14:textId="568BC717" w:rsidR="007B4F95" w:rsidRDefault="007B4F95" w:rsidP="007B4F95"/>
    <w:p w14:paraId="3E6D213C" w14:textId="77777777" w:rsidR="0004549A" w:rsidRDefault="0004549A" w:rsidP="007B4F95"/>
    <w:p w14:paraId="0AEF15FE" w14:textId="77777777" w:rsidR="00941F40" w:rsidRPr="008F1302" w:rsidRDefault="00CC604E" w:rsidP="007B4F95">
      <w:r>
        <w:t xml:space="preserve">Note: </w:t>
      </w:r>
      <w:r w:rsidR="00941F40">
        <w:t xml:space="preserve">P value based on Z-test for clinical features and Kolmogorov-Smirnov KS-test for lab testing and CT CNN features. </w:t>
      </w:r>
    </w:p>
    <w:tbl>
      <w:tblPr>
        <w:tblStyle w:val="PlainTable2"/>
        <w:tblpPr w:leftFromText="180" w:rightFromText="180" w:vertAnchor="text" w:horzAnchor="page" w:tblpX="2096" w:tblpY="218"/>
        <w:tblW w:w="3314" w:type="dxa"/>
        <w:tblLook w:val="04A0" w:firstRow="1" w:lastRow="0" w:firstColumn="1" w:lastColumn="0" w:noHBand="0" w:noVBand="1"/>
      </w:tblPr>
      <w:tblGrid>
        <w:gridCol w:w="971"/>
        <w:gridCol w:w="1211"/>
        <w:gridCol w:w="1507"/>
      </w:tblGrid>
      <w:tr w:rsidR="00941F40" w:rsidRPr="00940915" w14:paraId="749D0058" w14:textId="77777777" w:rsidTr="00867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shd w:val="clear" w:color="auto" w:fill="D9D9D9" w:themeFill="background1" w:themeFillShade="D9"/>
            <w:noWrap/>
            <w:hideMark/>
          </w:tcPr>
          <w:p w14:paraId="112B6F78" w14:textId="77777777" w:rsidR="00941F40" w:rsidRPr="00940915" w:rsidRDefault="00941F40" w:rsidP="008679FC">
            <w:r w:rsidRPr="0004549A">
              <w:rPr>
                <w:rFonts w:ascii="Calibri" w:hAnsi="Calibri" w:cs="Calibri"/>
                <w:i/>
                <w:iCs/>
                <w:color w:val="000000"/>
              </w:rPr>
              <w:t>P</w:t>
            </w:r>
            <w:r>
              <w:rPr>
                <w:b w:val="0"/>
                <w:bCs w:val="0"/>
              </w:rPr>
              <w:t>≤</w:t>
            </w:r>
            <w:r w:rsidRPr="00940915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5;</w:t>
            </w:r>
          </w:p>
        </w:tc>
        <w:tc>
          <w:tcPr>
            <w:tcW w:w="1088" w:type="dxa"/>
            <w:shd w:val="clear" w:color="auto" w:fill="BFBFBF" w:themeFill="background1" w:themeFillShade="BF"/>
            <w:noWrap/>
            <w:hideMark/>
          </w:tcPr>
          <w:p w14:paraId="4A5FF8EE" w14:textId="77777777" w:rsidR="00941F40" w:rsidRPr="00940915" w:rsidRDefault="00941F40" w:rsidP="008679FC">
            <w:pPr>
              <w:ind w:right="24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4549A">
              <w:rPr>
                <w:rFonts w:ascii="Calibri" w:hAnsi="Calibri" w:cs="Calibri"/>
                <w:i/>
                <w:iCs/>
                <w:color w:val="000000"/>
              </w:rPr>
              <w:t>P</w:t>
            </w:r>
            <w:r>
              <w:rPr>
                <w:b w:val="0"/>
                <w:bCs w:val="0"/>
              </w:rPr>
              <w:t>≤</w:t>
            </w:r>
            <w:r w:rsidRPr="00940915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1;</w:t>
            </w:r>
          </w:p>
        </w:tc>
        <w:tc>
          <w:tcPr>
            <w:tcW w:w="1354" w:type="dxa"/>
            <w:shd w:val="clear" w:color="auto" w:fill="A6A6A6" w:themeFill="background1" w:themeFillShade="A6"/>
            <w:noWrap/>
            <w:hideMark/>
          </w:tcPr>
          <w:p w14:paraId="5EDD8DFD" w14:textId="77777777" w:rsidR="00941F40" w:rsidRPr="00940915" w:rsidRDefault="00941F40" w:rsidP="008679FC">
            <w:pPr>
              <w:ind w:right="48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4549A">
              <w:rPr>
                <w:rFonts w:ascii="Calibri" w:hAnsi="Calibri" w:cs="Calibri"/>
                <w:i/>
                <w:iCs/>
                <w:color w:val="000000"/>
              </w:rPr>
              <w:t>P</w:t>
            </w:r>
            <w:r>
              <w:rPr>
                <w:b w:val="0"/>
                <w:bCs w:val="0"/>
              </w:rPr>
              <w:t>≤</w:t>
            </w:r>
            <w:r w:rsidRPr="00940915">
              <w:rPr>
                <w:rFonts w:ascii="Calibri" w:hAnsi="Calibri" w:cs="Calibri"/>
                <w:color w:val="000000"/>
              </w:rPr>
              <w:t>0.001</w:t>
            </w:r>
          </w:p>
        </w:tc>
      </w:tr>
    </w:tbl>
    <w:p w14:paraId="0CE5B0F4" w14:textId="2E1F899D" w:rsidR="00941F40" w:rsidRPr="008F1302" w:rsidRDefault="00941F40" w:rsidP="007B4F95"/>
    <w:p w14:paraId="482BF7C6" w14:textId="2D7216E9" w:rsidR="0004549A" w:rsidRPr="008F1302" w:rsidRDefault="0004549A" w:rsidP="007B4F95"/>
    <w:p w14:paraId="4B619971" w14:textId="63F85043" w:rsidR="00CC604E" w:rsidRPr="008F1302" w:rsidRDefault="00CC604E" w:rsidP="007B4F95"/>
    <w:sectPr w:rsidR="00CC604E" w:rsidRPr="008F1302" w:rsidSect="00084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F95"/>
    <w:rsid w:val="00027B0C"/>
    <w:rsid w:val="0004549A"/>
    <w:rsid w:val="00084716"/>
    <w:rsid w:val="000F4F09"/>
    <w:rsid w:val="002C088D"/>
    <w:rsid w:val="002D336D"/>
    <w:rsid w:val="003854E8"/>
    <w:rsid w:val="0045587F"/>
    <w:rsid w:val="004629E4"/>
    <w:rsid w:val="004810E4"/>
    <w:rsid w:val="0052604C"/>
    <w:rsid w:val="00553612"/>
    <w:rsid w:val="007B4F95"/>
    <w:rsid w:val="008F1302"/>
    <w:rsid w:val="00940915"/>
    <w:rsid w:val="00941F40"/>
    <w:rsid w:val="009B3F73"/>
    <w:rsid w:val="00CC604E"/>
    <w:rsid w:val="00E64BE0"/>
    <w:rsid w:val="00F56D00"/>
    <w:rsid w:val="00F6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642B8"/>
  <w15:chartTrackingRefBased/>
  <w15:docId w15:val="{D9E5FE95-DDDA-9445-9B24-EA9A0102C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4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1">
    <w:name w:val="Grid Table 6 Colorful Accent 1"/>
    <w:basedOn w:val="TableNormal"/>
    <w:uiPriority w:val="51"/>
    <w:rsid w:val="007B4F9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94091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94091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2-Accent1">
    <w:name w:val="List Table 2 Accent 1"/>
    <w:basedOn w:val="TableNormal"/>
    <w:uiPriority w:val="47"/>
    <w:rsid w:val="00940915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2D33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86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Xu</dc:creator>
  <cp:keywords/>
  <dc:description/>
  <cp:lastModifiedBy>Qian Xu</cp:lastModifiedBy>
  <cp:revision>14</cp:revision>
  <dcterms:created xsi:type="dcterms:W3CDTF">2020-08-16T15:04:00Z</dcterms:created>
  <dcterms:modified xsi:type="dcterms:W3CDTF">2020-08-16T19:26:00Z</dcterms:modified>
</cp:coreProperties>
</file>